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065D32" w14:textId="5E359AE1" w:rsidR="00926911" w:rsidRPr="00B71226" w:rsidRDefault="00757E66">
      <w:pPr>
        <w:rPr>
          <w:rFonts w:ascii="Times New Roman" w:hAnsi="Times New Roman" w:cs="Times New Roman"/>
        </w:rPr>
      </w:pPr>
      <w:r w:rsidRPr="00B71226">
        <w:rPr>
          <w:rFonts w:ascii="Times New Roman" w:hAnsi="Times New Roman" w:cs="Times New Roman"/>
        </w:rPr>
        <w:t>The raw data of Fig. 3b-e</w:t>
      </w:r>
    </w:p>
    <w:tbl>
      <w:tblPr>
        <w:tblW w:w="8296" w:type="dxa"/>
        <w:tblLook w:val="04A0" w:firstRow="1" w:lastRow="0" w:firstColumn="1" w:lastColumn="0" w:noHBand="0" w:noVBand="1"/>
      </w:tblPr>
      <w:tblGrid>
        <w:gridCol w:w="1467"/>
        <w:gridCol w:w="1065"/>
        <w:gridCol w:w="884"/>
        <w:gridCol w:w="1375"/>
        <w:gridCol w:w="1318"/>
        <w:gridCol w:w="1043"/>
        <w:gridCol w:w="1144"/>
      </w:tblGrid>
      <w:tr w:rsidR="00757E66" w:rsidRPr="00B71226" w14:paraId="242E5FA7" w14:textId="77777777" w:rsidTr="00757E66">
        <w:trPr>
          <w:trHeight w:val="270"/>
        </w:trPr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7FC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oup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769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at number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75E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imes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5DC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VEDD(</w:t>
            </w:r>
            <w:proofErr w:type="gramEnd"/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m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879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VESE(</w:t>
            </w:r>
            <w:proofErr w:type="gramEnd"/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m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B17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VEF(</w:t>
            </w:r>
            <w:proofErr w:type="gramEnd"/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83E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VFS(</w:t>
            </w:r>
            <w:proofErr w:type="gramEnd"/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%)</w:t>
            </w:r>
          </w:p>
        </w:tc>
      </w:tr>
      <w:tr w:rsidR="00757E66" w:rsidRPr="00B71226" w14:paraId="319A48C1" w14:textId="77777777" w:rsidTr="00757E66">
        <w:trPr>
          <w:trHeight w:val="270"/>
        </w:trPr>
        <w:tc>
          <w:tcPr>
            <w:tcW w:w="15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488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ham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3727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BF4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F42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.3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FCF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.1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1760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81.90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285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3.44 </w:t>
            </w:r>
          </w:p>
        </w:tc>
      </w:tr>
      <w:tr w:rsidR="00757E66" w:rsidRPr="00B71226" w14:paraId="036EEABB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5E1F8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A9001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56F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60E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.6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23D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.1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9ED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83.55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6C5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5.20 </w:t>
            </w:r>
          </w:p>
        </w:tc>
      </w:tr>
      <w:tr w:rsidR="00757E66" w:rsidRPr="00B71226" w14:paraId="6DFBCC5E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FAB39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898C1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DEE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40D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.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D6B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.2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1D6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92.69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844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8.18 </w:t>
            </w:r>
          </w:p>
        </w:tc>
      </w:tr>
      <w:tr w:rsidR="00757E66" w:rsidRPr="00B71226" w14:paraId="69EED2E8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C28E8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48B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494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57A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.7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39A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.4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4D9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91.35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EA0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5.77 </w:t>
            </w:r>
          </w:p>
        </w:tc>
      </w:tr>
      <w:tr w:rsidR="00757E66" w:rsidRPr="00B71226" w14:paraId="50A03D69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DF47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90998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F02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ADA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9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18E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BD4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86.34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BCC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8.50 </w:t>
            </w:r>
          </w:p>
        </w:tc>
      </w:tr>
      <w:tr w:rsidR="00757E66" w:rsidRPr="00B71226" w14:paraId="0AB56567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0C44E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7B209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EAF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14E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.8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59A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.7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62C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89.40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798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2.67 </w:t>
            </w:r>
          </w:p>
        </w:tc>
      </w:tr>
      <w:tr w:rsidR="00757E66" w:rsidRPr="00B71226" w14:paraId="0D48A2D0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FDD08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F7A1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735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7FC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.5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12A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.3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2E9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86.37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5C7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8.53 </w:t>
            </w:r>
          </w:p>
        </w:tc>
      </w:tr>
      <w:tr w:rsidR="00757E66" w:rsidRPr="00B71226" w14:paraId="3EF7AB1F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AC2C8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F357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FD8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632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9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C3D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.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952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9.50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AE2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1.03 </w:t>
            </w:r>
          </w:p>
        </w:tc>
      </w:tr>
      <w:tr w:rsidR="00757E66" w:rsidRPr="00B71226" w14:paraId="6F44AB02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C95A2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54BBB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23A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3B3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.1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C73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.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E2C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88.00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871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0.68 </w:t>
            </w:r>
          </w:p>
        </w:tc>
      </w:tr>
      <w:tr w:rsidR="00757E66" w:rsidRPr="00B71226" w14:paraId="16B3FF76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15407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646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0D9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569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.7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CF4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.4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6493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81.14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813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2.65 </w:t>
            </w:r>
          </w:p>
        </w:tc>
      </w:tr>
      <w:tr w:rsidR="00757E66" w:rsidRPr="00B71226" w14:paraId="0423C62E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C1B9A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B8C3A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907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722B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.9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AFD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.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FA9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87.36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5BE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9.81 </w:t>
            </w:r>
          </w:p>
        </w:tc>
      </w:tr>
      <w:tr w:rsidR="00757E66" w:rsidRPr="00B71226" w14:paraId="5AC9C03C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68AFB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EA8D5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D1B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274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9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D74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.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C9D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9.05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DB8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0.61 </w:t>
            </w:r>
          </w:p>
        </w:tc>
      </w:tr>
      <w:tr w:rsidR="00757E66" w:rsidRPr="00B71226" w14:paraId="57CDB8B9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09BFC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D26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F08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B58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.5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7B5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.2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F33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87.80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A3E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0.41 </w:t>
            </w:r>
          </w:p>
        </w:tc>
      </w:tr>
      <w:tr w:rsidR="00757E66" w:rsidRPr="00B71226" w14:paraId="07D52970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468F4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B00A8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E05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ED2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.0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F92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.9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8DC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88.09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17F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0.81 </w:t>
            </w:r>
          </w:p>
        </w:tc>
      </w:tr>
      <w:tr w:rsidR="00757E66" w:rsidRPr="00B71226" w14:paraId="3403B961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364EA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31376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876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C9BA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.4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784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.1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3C1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87.94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7D4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0.59 </w:t>
            </w:r>
          </w:p>
        </w:tc>
      </w:tr>
      <w:tr w:rsidR="00757E66" w:rsidRPr="00B71226" w14:paraId="4407B1D0" w14:textId="77777777" w:rsidTr="00757E66">
        <w:trPr>
          <w:trHeight w:val="270"/>
        </w:trPr>
        <w:tc>
          <w:tcPr>
            <w:tcW w:w="15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8BA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I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DE6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0EB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D25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.5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DBC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.5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0D0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5.70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889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.53 </w:t>
            </w:r>
          </w:p>
        </w:tc>
      </w:tr>
      <w:tr w:rsidR="00757E66" w:rsidRPr="00B71226" w14:paraId="5838FF01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D468F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8DF86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F00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CF9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.8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197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.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972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2.77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2BE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.45 </w:t>
            </w:r>
          </w:p>
        </w:tc>
      </w:tr>
      <w:tr w:rsidR="00757E66" w:rsidRPr="00B71226" w14:paraId="6E4F67BC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BAB4C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74598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C0E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E19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.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33E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.4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DFE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1.46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993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.97 </w:t>
            </w:r>
          </w:p>
        </w:tc>
      </w:tr>
      <w:tr w:rsidR="00757E66" w:rsidRPr="00B71226" w14:paraId="14CC45CE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B7D32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E89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D0D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19C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.6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9D9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.4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CA8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.43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34E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.50 </w:t>
            </w:r>
          </w:p>
        </w:tc>
      </w:tr>
      <w:tr w:rsidR="00757E66" w:rsidRPr="00B71226" w14:paraId="721B26AA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EB90A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DA03C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CAF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C6F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.6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CC0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.7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B0F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5.53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A7D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.47 </w:t>
            </w:r>
          </w:p>
        </w:tc>
      </w:tr>
      <w:tr w:rsidR="00757E66" w:rsidRPr="00B71226" w14:paraId="01851D84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74B1C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934AF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EA4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65D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.5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AE3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.0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0D2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8.62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B8A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.96 </w:t>
            </w:r>
          </w:p>
        </w:tc>
      </w:tr>
      <w:tr w:rsidR="00757E66" w:rsidRPr="00B71226" w14:paraId="60770827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9F691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F98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C31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D83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.5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A84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.9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0C9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4.66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609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9.01 </w:t>
            </w:r>
          </w:p>
        </w:tc>
      </w:tr>
      <w:tr w:rsidR="00757E66" w:rsidRPr="00B71226" w14:paraId="5AF40C57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0A4F2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4BD84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567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8B3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.5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AC3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.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293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8.27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48F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.83 </w:t>
            </w:r>
          </w:p>
        </w:tc>
      </w:tr>
      <w:tr w:rsidR="00757E66" w:rsidRPr="00B71226" w14:paraId="2215DC27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A5E50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114C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F25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9C5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.0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94C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.4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16F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9.87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1A0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.41 </w:t>
            </w:r>
          </w:p>
        </w:tc>
      </w:tr>
      <w:tr w:rsidR="00757E66" w:rsidRPr="00B71226" w14:paraId="0714BD43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B8FB2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7D1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155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0AE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.5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6CD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.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C9B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1.82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B8F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.88 </w:t>
            </w:r>
          </w:p>
        </w:tc>
      </w:tr>
      <w:tr w:rsidR="00757E66" w:rsidRPr="00B71226" w14:paraId="2282CF8A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D604C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41CDA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977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440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.1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253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.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E3A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1.91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AC3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.91 </w:t>
            </w:r>
          </w:p>
        </w:tc>
      </w:tr>
      <w:tr w:rsidR="00757E66" w:rsidRPr="00B71226" w14:paraId="7A1C5870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0A9E4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2519E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1E04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FC3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.5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52D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.6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52D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8.80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775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0.71 </w:t>
            </w:r>
          </w:p>
        </w:tc>
      </w:tr>
      <w:tr w:rsidR="00757E66" w:rsidRPr="00B71226" w14:paraId="7FEAE1A3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9A8F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C5C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60C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2F5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.2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262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.4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98E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3.29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AD3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.64 </w:t>
            </w:r>
          </w:p>
        </w:tc>
      </w:tr>
      <w:tr w:rsidR="00757E66" w:rsidRPr="00B71226" w14:paraId="573639B4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F1A61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3F84B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353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E61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.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AE3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.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07A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3.36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95E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8.48 </w:t>
            </w:r>
          </w:p>
        </w:tc>
      </w:tr>
      <w:tr w:rsidR="00757E66" w:rsidRPr="00B71226" w14:paraId="048DAC2C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0865B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F3456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BAE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27A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.2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3BA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.5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DEF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2.02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822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.18 </w:t>
            </w:r>
          </w:p>
        </w:tc>
      </w:tr>
      <w:tr w:rsidR="00757E66" w:rsidRPr="00B71226" w14:paraId="433F6623" w14:textId="77777777" w:rsidTr="00757E66">
        <w:trPr>
          <w:trHeight w:val="270"/>
        </w:trPr>
        <w:tc>
          <w:tcPr>
            <w:tcW w:w="15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C89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I+MSC-ctrl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E99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7AE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03F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8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3EA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0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E10B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4.99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0EF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9.52 </w:t>
            </w:r>
          </w:p>
        </w:tc>
      </w:tr>
      <w:tr w:rsidR="00757E66" w:rsidRPr="00B71226" w14:paraId="62C64AC3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E1F82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BB36A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C6A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795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1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D61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5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1D0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1.19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716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7.06 </w:t>
            </w:r>
          </w:p>
        </w:tc>
      </w:tr>
      <w:tr w:rsidR="00757E66" w:rsidRPr="00B71226" w14:paraId="420B5C97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F0157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35306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071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C52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7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AA0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1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BD7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2.92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FEB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8.16 </w:t>
            </w:r>
          </w:p>
        </w:tc>
      </w:tr>
      <w:tr w:rsidR="00757E66" w:rsidRPr="00B71226" w14:paraId="632CC09F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BE9FE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86A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4BD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960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484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2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BFA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8.94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366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2.28 </w:t>
            </w:r>
          </w:p>
        </w:tc>
      </w:tr>
      <w:tr w:rsidR="00757E66" w:rsidRPr="00B71226" w14:paraId="5070F86F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68979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4CE83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2C1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3B0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5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B4B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5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BDC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5.93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15B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3.90 </w:t>
            </w:r>
          </w:p>
        </w:tc>
      </w:tr>
      <w:tr w:rsidR="00757E66" w:rsidRPr="00B71226" w14:paraId="326F3373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78F12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869B9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C34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CA2B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6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D5C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3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9C2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9.85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E60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6.23 </w:t>
            </w:r>
          </w:p>
        </w:tc>
      </w:tr>
      <w:tr w:rsidR="00757E66" w:rsidRPr="00B71226" w14:paraId="281E89D5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59B7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0D0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F6A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E78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4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893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2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1FA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7.27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1C8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1.08 </w:t>
            </w:r>
          </w:p>
        </w:tc>
      </w:tr>
      <w:tr w:rsidR="00757E66" w:rsidRPr="00B71226" w14:paraId="64C4B85A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A8BB8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ED56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B0A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F2B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1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81C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450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6.46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EAA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0.52 </w:t>
            </w:r>
          </w:p>
        </w:tc>
      </w:tr>
      <w:tr w:rsidR="00757E66" w:rsidRPr="00B71226" w14:paraId="3A7779EC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135C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9E2E5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5AD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901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2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C61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2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D38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5.52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530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9.88 </w:t>
            </w:r>
          </w:p>
        </w:tc>
      </w:tr>
      <w:tr w:rsidR="00757E66" w:rsidRPr="00B71226" w14:paraId="04D0F9DB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D38D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B3FD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E95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53B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D03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09C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0.21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EBF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6.45 </w:t>
            </w:r>
          </w:p>
        </w:tc>
      </w:tr>
      <w:tr w:rsidR="00757E66" w:rsidRPr="00B71226" w14:paraId="3331E0FF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E0BB7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45E6C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212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15A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8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9A2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.9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B94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6.10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E79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0.27 </w:t>
            </w:r>
          </w:p>
        </w:tc>
      </w:tr>
      <w:tr w:rsidR="00757E66" w:rsidRPr="00B71226" w14:paraId="04C32D6B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17460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A4345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70F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088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2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F77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4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451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3.99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2C3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2.80 </w:t>
            </w:r>
          </w:p>
        </w:tc>
      </w:tr>
      <w:tr w:rsidR="00757E66" w:rsidRPr="00B71226" w14:paraId="0C3FE6EB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21EA3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38F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4F3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077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2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DD1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1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7CC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7.22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813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1.05 </w:t>
            </w:r>
          </w:p>
        </w:tc>
      </w:tr>
      <w:tr w:rsidR="00757E66" w:rsidRPr="00B71226" w14:paraId="4E51F085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A6C1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2447C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52D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DD7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3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21F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.9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2DB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0.37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DB7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3.33 </w:t>
            </w:r>
          </w:p>
        </w:tc>
      </w:tr>
      <w:tr w:rsidR="00757E66" w:rsidRPr="00B71226" w14:paraId="56CFECFE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4F010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A762B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401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7E7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7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238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4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D82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9.19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B37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5.82 </w:t>
            </w:r>
          </w:p>
        </w:tc>
      </w:tr>
      <w:tr w:rsidR="00757E66" w:rsidRPr="00B71226" w14:paraId="776DB5D5" w14:textId="77777777" w:rsidTr="00757E66">
        <w:trPr>
          <w:trHeight w:val="270"/>
        </w:trPr>
        <w:tc>
          <w:tcPr>
            <w:tcW w:w="15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A36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I+MSC-CXCR4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FCD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7E9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F1E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2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C66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9DA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9.17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F9C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0.72 </w:t>
            </w:r>
          </w:p>
        </w:tc>
      </w:tr>
      <w:tr w:rsidR="00757E66" w:rsidRPr="00B71226" w14:paraId="5052DBCF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5B739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2CF82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AB3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E93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8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EDF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4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1B0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1.40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CBB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4.11 </w:t>
            </w:r>
          </w:p>
        </w:tc>
      </w:tr>
      <w:tr w:rsidR="00757E66" w:rsidRPr="00B71226" w14:paraId="0D39E0DF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7741C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E1CD5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D5D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923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0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4FB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2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57A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6.36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B3C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8.17 </w:t>
            </w:r>
          </w:p>
        </w:tc>
      </w:tr>
      <w:tr w:rsidR="00757E66" w:rsidRPr="00B71226" w14:paraId="6FDF1046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4883B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024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EBC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21E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5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77D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.5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69C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80.16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15F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1.68 </w:t>
            </w:r>
          </w:p>
        </w:tc>
      </w:tr>
      <w:tr w:rsidR="00757E66" w:rsidRPr="00B71226" w14:paraId="3E941D37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03727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0B865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E3B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BCD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4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CB7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1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3B6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9.38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68A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0.92 </w:t>
            </w:r>
          </w:p>
        </w:tc>
      </w:tr>
      <w:tr w:rsidR="00757E66" w:rsidRPr="00B71226" w14:paraId="204FB419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1A550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FE234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AD3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3BD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924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.8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BDC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82.79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660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4.38 </w:t>
            </w:r>
          </w:p>
        </w:tc>
      </w:tr>
      <w:tr w:rsidR="00757E66" w:rsidRPr="00B71226" w14:paraId="633DF785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CD43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E1A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C38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6E1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2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EE0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.6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814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7.53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E76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9.20 </w:t>
            </w:r>
          </w:p>
        </w:tc>
      </w:tr>
      <w:tr w:rsidR="00757E66" w:rsidRPr="00B71226" w14:paraId="714D43FE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D88B3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21DA2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AB3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3A6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3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BBA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.6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181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8.01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E29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9.64 </w:t>
            </w:r>
          </w:p>
        </w:tc>
      </w:tr>
      <w:tr w:rsidR="00757E66" w:rsidRPr="00B71226" w14:paraId="64E1EC8F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66D9F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83A77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A89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AB8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6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22BC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.7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59EA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9.41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29B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0.95 </w:t>
            </w:r>
          </w:p>
        </w:tc>
      </w:tr>
      <w:tr w:rsidR="00757E66" w:rsidRPr="00B71226" w14:paraId="5FB49570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D0D14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9E0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F2E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F7B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7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FE5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376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0.28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9A2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3.26 </w:t>
            </w:r>
          </w:p>
        </w:tc>
      </w:tr>
      <w:tr w:rsidR="00757E66" w:rsidRPr="00B71226" w14:paraId="72815FF8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5E565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E2943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B37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20E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9AB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2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B6F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9.50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12A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2.69 </w:t>
            </w:r>
          </w:p>
        </w:tc>
      </w:tr>
      <w:tr w:rsidR="00757E66" w:rsidRPr="00B71226" w14:paraId="4E1FF261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BA73A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B38E8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F82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717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4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D95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1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978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9.48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D7D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1.01 </w:t>
            </w:r>
          </w:p>
        </w:tc>
      </w:tr>
      <w:tr w:rsidR="00757E66" w:rsidRPr="00B71226" w14:paraId="7715E1C6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25CF6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2E8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866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C7F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B94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5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E12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3.51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AC1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8.54 </w:t>
            </w:r>
          </w:p>
        </w:tc>
      </w:tr>
      <w:tr w:rsidR="00757E66" w:rsidRPr="00B71226" w14:paraId="6C45850E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351E8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9F730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D85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244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1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554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4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13D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5.12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7FA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9.61 </w:t>
            </w:r>
          </w:p>
        </w:tc>
      </w:tr>
      <w:tr w:rsidR="00757E66" w:rsidRPr="00B71226" w14:paraId="3D1A71C8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E644B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A74FA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6B9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78B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3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DDC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3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A25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7.97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3C00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1.58 </w:t>
            </w:r>
          </w:p>
        </w:tc>
      </w:tr>
      <w:tr w:rsidR="00757E66" w:rsidRPr="00B71226" w14:paraId="3F86D1DA" w14:textId="77777777" w:rsidTr="00757E66">
        <w:trPr>
          <w:trHeight w:val="270"/>
        </w:trPr>
        <w:tc>
          <w:tcPr>
            <w:tcW w:w="15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EA1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I+MSC-NC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F2A9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1D2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FDA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5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7D6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5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FB6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5.98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E18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3.93 </w:t>
            </w:r>
          </w:p>
        </w:tc>
      </w:tr>
      <w:tr w:rsidR="00757E66" w:rsidRPr="00B71226" w14:paraId="21273061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D76AE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ECCE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602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EA5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2FE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5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578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2.49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04B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7.88 </w:t>
            </w:r>
          </w:p>
        </w:tc>
      </w:tr>
      <w:tr w:rsidR="00757E66" w:rsidRPr="00B71226" w14:paraId="4DAD9031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7BB8C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2E08C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29E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9B5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4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842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3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FDE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7.91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34B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5.06 </w:t>
            </w:r>
          </w:p>
        </w:tc>
      </w:tr>
      <w:tr w:rsidR="00757E66" w:rsidRPr="00B71226" w14:paraId="12DC4A1D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1877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782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AE1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539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5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D76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.9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44D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0.76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79B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3.63 </w:t>
            </w:r>
          </w:p>
        </w:tc>
      </w:tr>
      <w:tr w:rsidR="00757E66" w:rsidRPr="00B71226" w14:paraId="40EE5C59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3F714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A8B1E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B10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223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8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9FC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2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217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3.03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893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8.23 </w:t>
            </w:r>
          </w:p>
        </w:tc>
      </w:tr>
      <w:tr w:rsidR="00757E66" w:rsidRPr="00B71226" w14:paraId="7449048F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999E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2D989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3EB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427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5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256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4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6C6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5.87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D43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0.12 </w:t>
            </w:r>
          </w:p>
        </w:tc>
      </w:tr>
      <w:tr w:rsidR="00757E66" w:rsidRPr="00B71226" w14:paraId="7CC0AB23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0DAF6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D05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12D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74C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4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2E5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1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B77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0.30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022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6.50 </w:t>
            </w:r>
          </w:p>
        </w:tc>
      </w:tr>
      <w:tr w:rsidR="00757E66" w:rsidRPr="00B71226" w14:paraId="78B684CE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26749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121E0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7DB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D2A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1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716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2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FAA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5.42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97E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9.81 </w:t>
            </w:r>
          </w:p>
        </w:tc>
      </w:tr>
      <w:tr w:rsidR="00757E66" w:rsidRPr="00B71226" w14:paraId="34D2089F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1D7C3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F1050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709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BB5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4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4C0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0F4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1.91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121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7.51 </w:t>
            </w:r>
          </w:p>
        </w:tc>
      </w:tr>
      <w:tr w:rsidR="00757E66" w:rsidRPr="00B71226" w14:paraId="55234D9F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196CC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048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533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3A9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0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B11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3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5B7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2.51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757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1.98 </w:t>
            </w:r>
          </w:p>
        </w:tc>
      </w:tr>
      <w:tr w:rsidR="00757E66" w:rsidRPr="00B71226" w14:paraId="7A6C7930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5A780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7B211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047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8F0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5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60D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2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6C7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8.18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6F2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1.73 </w:t>
            </w:r>
          </w:p>
        </w:tc>
      </w:tr>
      <w:tr w:rsidR="00757E66" w:rsidRPr="00B71226" w14:paraId="3934FA53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220B9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E1D77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4A4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75CE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2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202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1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592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8.73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224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5.55 </w:t>
            </w:r>
          </w:p>
        </w:tc>
      </w:tr>
      <w:tr w:rsidR="00757E66" w:rsidRPr="00B71226" w14:paraId="238CADC7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417A5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F87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0FA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0BC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8FA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2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3E9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6.70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9B1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4.34 </w:t>
            </w:r>
          </w:p>
        </w:tc>
      </w:tr>
      <w:tr w:rsidR="00757E66" w:rsidRPr="00B71226" w14:paraId="08CB2CBC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37EC3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2E605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05D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C40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3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2B1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5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F67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3.70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DB6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2.64 </w:t>
            </w:r>
          </w:p>
        </w:tc>
      </w:tr>
      <w:tr w:rsidR="00757E66" w:rsidRPr="00B71226" w14:paraId="6DDA8D31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FE210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081B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084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473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6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E41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5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7ED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6.83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36A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4.43 </w:t>
            </w:r>
          </w:p>
        </w:tc>
      </w:tr>
      <w:tr w:rsidR="00757E66" w:rsidRPr="00B71226" w14:paraId="71247970" w14:textId="77777777" w:rsidTr="00757E66">
        <w:trPr>
          <w:trHeight w:val="270"/>
        </w:trPr>
        <w:tc>
          <w:tcPr>
            <w:tcW w:w="15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799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I+MSC-sh-CXCR4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CD7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F5B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631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.8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567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3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9A2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3.04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B27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7.10 </w:t>
            </w:r>
          </w:p>
        </w:tc>
      </w:tr>
      <w:tr w:rsidR="00757E66" w:rsidRPr="00B71226" w14:paraId="793D41B6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3A158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176EC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204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879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.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2AA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2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4C7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6.60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5E7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4.09 </w:t>
            </w:r>
          </w:p>
        </w:tc>
      </w:tr>
      <w:tr w:rsidR="00757E66" w:rsidRPr="00B71226" w14:paraId="6334CC9A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EE9C4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AC76A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04B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178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.4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8C9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7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F16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3.60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6B2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7.38 </w:t>
            </w:r>
          </w:p>
        </w:tc>
      </w:tr>
      <w:tr w:rsidR="00757E66" w:rsidRPr="00B71226" w14:paraId="1C5FCE0C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A2AA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1CE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36C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DD6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.0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E7A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7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AC3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5.97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A80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9.54 </w:t>
            </w:r>
          </w:p>
        </w:tc>
      </w:tr>
      <w:tr w:rsidR="00757E66" w:rsidRPr="00B71226" w14:paraId="1E702457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0553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2C573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A0C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972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.4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C17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6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7CF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3.05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28D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2.52 </w:t>
            </w:r>
          </w:p>
        </w:tc>
      </w:tr>
      <w:tr w:rsidR="00757E66" w:rsidRPr="00B71226" w14:paraId="557EBA35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EDBB8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011F0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F3D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35C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.0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EA3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5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0E2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6.39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193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9.71 </w:t>
            </w:r>
          </w:p>
        </w:tc>
      </w:tr>
      <w:tr w:rsidR="00757E66" w:rsidRPr="00B71226" w14:paraId="315F4D12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A71EB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4F7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5A5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E57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.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E36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8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A86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8.92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38A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5.16 </w:t>
            </w:r>
          </w:p>
        </w:tc>
      </w:tr>
      <w:tr w:rsidR="00757E66" w:rsidRPr="00B71226" w14:paraId="209135F8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C678F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D9F62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428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EDC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.5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650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8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A70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1.13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213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1.69 </w:t>
            </w:r>
          </w:p>
        </w:tc>
      </w:tr>
      <w:tr w:rsidR="00757E66" w:rsidRPr="00B71226" w14:paraId="65971263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03AE4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027D4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B22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511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.7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036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44C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1.54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5EE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6.38 </w:t>
            </w:r>
          </w:p>
        </w:tc>
      </w:tr>
      <w:tr w:rsidR="00757E66" w:rsidRPr="00B71226" w14:paraId="5B634E60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95DB1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478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275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3D9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.5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C58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5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411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4.49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6EB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3.15 </w:t>
            </w:r>
          </w:p>
        </w:tc>
      </w:tr>
      <w:tr w:rsidR="00757E66" w:rsidRPr="00B71226" w14:paraId="784F3945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2A84C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F22E8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FA1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4B9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.3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015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4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717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5.44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389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3.57 </w:t>
            </w:r>
          </w:p>
        </w:tc>
      </w:tr>
      <w:tr w:rsidR="00757E66" w:rsidRPr="00B71226" w14:paraId="2B2317E7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4F74B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FA906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2E8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121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.5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D6E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0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A67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8.79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62A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0.70 </w:t>
            </w:r>
          </w:p>
        </w:tc>
      </w:tr>
      <w:tr w:rsidR="00757E66" w:rsidRPr="00B71226" w14:paraId="23D548F3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8C916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5ED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E56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5F2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.5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303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0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A4C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3.90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092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2.75 </w:t>
            </w:r>
          </w:p>
        </w:tc>
      </w:tr>
      <w:tr w:rsidR="00757E66" w:rsidRPr="00B71226" w14:paraId="0ABD9054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C65D2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B1770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D79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772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.8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FA3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7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20A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7.81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EA3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4.64 </w:t>
            </w:r>
          </w:p>
        </w:tc>
      </w:tr>
      <w:tr w:rsidR="00757E66" w:rsidRPr="00B71226" w14:paraId="5B81027A" w14:textId="77777777" w:rsidTr="00757E66">
        <w:trPr>
          <w:trHeight w:val="270"/>
        </w:trPr>
        <w:tc>
          <w:tcPr>
            <w:tcW w:w="15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6AC47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BD765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E8A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1F0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.4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7F1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5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D25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3.38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97B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2.66 </w:t>
            </w:r>
          </w:p>
        </w:tc>
      </w:tr>
    </w:tbl>
    <w:p w14:paraId="02E7EC05" w14:textId="77777777" w:rsidR="00757E66" w:rsidRPr="00B71226" w:rsidRDefault="00757E66" w:rsidP="00757E66">
      <w:pPr>
        <w:rPr>
          <w:rFonts w:ascii="Times New Roman" w:hAnsi="Times New Roman" w:cs="Times New Roman"/>
        </w:rPr>
      </w:pPr>
    </w:p>
    <w:p w14:paraId="7BD25DA3" w14:textId="791935A7" w:rsidR="00757E66" w:rsidRPr="00B71226" w:rsidRDefault="00757E66" w:rsidP="00757E66">
      <w:pPr>
        <w:rPr>
          <w:rFonts w:ascii="Times New Roman" w:hAnsi="Times New Roman" w:cs="Times New Roman"/>
        </w:rPr>
      </w:pPr>
      <w:r w:rsidRPr="00B71226">
        <w:rPr>
          <w:rFonts w:ascii="Times New Roman" w:hAnsi="Times New Roman" w:cs="Times New Roman"/>
        </w:rPr>
        <w:t>The raw data of Fig. 6b-e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1348"/>
        <w:gridCol w:w="1084"/>
        <w:gridCol w:w="950"/>
        <w:gridCol w:w="1384"/>
        <w:gridCol w:w="1326"/>
        <w:gridCol w:w="1048"/>
        <w:gridCol w:w="1156"/>
      </w:tblGrid>
      <w:tr w:rsidR="00757E66" w:rsidRPr="00B71226" w14:paraId="73AB0324" w14:textId="77777777" w:rsidTr="00757E66">
        <w:trPr>
          <w:trHeight w:val="27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D12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oup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C81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at numb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D44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im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912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VEDD(</w:t>
            </w:r>
            <w:proofErr w:type="gramEnd"/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m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20D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VESE(</w:t>
            </w:r>
            <w:proofErr w:type="gramEnd"/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m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F2D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VEF(</w:t>
            </w:r>
            <w:proofErr w:type="gramEnd"/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B2A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VFS(</w:t>
            </w:r>
            <w:proofErr w:type="gramEnd"/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%)</w:t>
            </w:r>
          </w:p>
        </w:tc>
      </w:tr>
      <w:tr w:rsidR="00757E66" w:rsidRPr="00B71226" w14:paraId="281BE457" w14:textId="77777777" w:rsidTr="00757E66">
        <w:trPr>
          <w:trHeight w:val="27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5EB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I+MSC-ctrl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3AE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E69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3FF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2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C6E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.9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0DF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0.67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ACB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6.73 </w:t>
            </w:r>
          </w:p>
        </w:tc>
      </w:tr>
      <w:tr w:rsidR="00757E66" w:rsidRPr="00B71226" w14:paraId="2E8534BB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39ABF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4739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534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E35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9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7A3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7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3C5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6.99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775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4.52 </w:t>
            </w:r>
          </w:p>
        </w:tc>
      </w:tr>
      <w:tr w:rsidR="00757E66" w:rsidRPr="00B71226" w14:paraId="0034D721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4ACC5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4DC4E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74E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903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3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871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.9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5F0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0.27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973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3.26 </w:t>
            </w:r>
          </w:p>
        </w:tc>
      </w:tr>
      <w:tr w:rsidR="00757E66" w:rsidRPr="00B71226" w14:paraId="55033072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DC9E9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969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B1E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CCA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4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5A8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E6A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1.68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B0D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7.37 </w:t>
            </w:r>
          </w:p>
        </w:tc>
      </w:tr>
      <w:tr w:rsidR="00757E66" w:rsidRPr="00B71226" w14:paraId="74245D89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65C2E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B3796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5E7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E76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7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258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793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8.44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36C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5.37 </w:t>
            </w:r>
          </w:p>
        </w:tc>
      </w:tr>
      <w:tr w:rsidR="00757E66" w:rsidRPr="00B71226" w14:paraId="536FFE6C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54A88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91441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DB1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637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6D8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8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9F5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5.62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FDB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8.38 </w:t>
            </w:r>
          </w:p>
        </w:tc>
      </w:tr>
      <w:tr w:rsidR="00757E66" w:rsidRPr="00B71226" w14:paraId="236AB024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04902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880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28A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3E8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1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5D5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.9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F22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0.39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64A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6.56 </w:t>
            </w:r>
          </w:p>
        </w:tc>
      </w:tr>
      <w:tr w:rsidR="00757E66" w:rsidRPr="00B71226" w14:paraId="56197878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41B83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0408B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C0B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99A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3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44F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6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47C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2.48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254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7.88 </w:t>
            </w:r>
          </w:p>
        </w:tc>
      </w:tr>
      <w:tr w:rsidR="00757E66" w:rsidRPr="00B71226" w14:paraId="7C64A871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F7A79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A367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650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9A2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916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.8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AC6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8.53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0D33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1.98 </w:t>
            </w:r>
          </w:p>
        </w:tc>
      </w:tr>
      <w:tr w:rsidR="00757E66" w:rsidRPr="00B71226" w14:paraId="43D28E38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EFCB9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20D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DDE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B6A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5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BBC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8C4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0.44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12A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86 </w:t>
            </w:r>
          </w:p>
        </w:tc>
      </w:tr>
      <w:tr w:rsidR="00757E66" w:rsidRPr="00B71226" w14:paraId="3A979D79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6CB1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B1065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CC1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0FD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6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105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3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990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0.20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F58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6.44 </w:t>
            </w:r>
          </w:p>
        </w:tc>
      </w:tr>
      <w:tr w:rsidR="00757E66" w:rsidRPr="00B71226" w14:paraId="00F10BAF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10C10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8AB3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0C7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174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3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E80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8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8FC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0.12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0F2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70 </w:t>
            </w:r>
          </w:p>
        </w:tc>
      </w:tr>
      <w:tr w:rsidR="00757E66" w:rsidRPr="00B71226" w14:paraId="27F45A26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9FB1C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466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AB9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2C4D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2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A2E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401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0.44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EFA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6.59 </w:t>
            </w:r>
          </w:p>
        </w:tc>
      </w:tr>
      <w:tr w:rsidR="00757E66" w:rsidRPr="00B71226" w14:paraId="7B02B78D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33447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964C8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101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2E7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DC4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877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4.80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4A0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3.26 </w:t>
            </w:r>
          </w:p>
        </w:tc>
      </w:tr>
      <w:tr w:rsidR="00757E66" w:rsidRPr="00B71226" w14:paraId="241B5CAA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88C78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19A5B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68D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69B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EC5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6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6B5A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0.09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3D9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6.37 </w:t>
            </w:r>
          </w:p>
        </w:tc>
      </w:tr>
      <w:tr w:rsidR="00757E66" w:rsidRPr="00B71226" w14:paraId="346CCEE6" w14:textId="77777777" w:rsidTr="00757E66">
        <w:trPr>
          <w:trHeight w:val="27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AFF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I+MSC-CXCR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5D4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7DD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073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6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757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.9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123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82.80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2DF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4.38 </w:t>
            </w:r>
          </w:p>
        </w:tc>
      </w:tr>
      <w:tr w:rsidR="00757E66" w:rsidRPr="00B71226" w14:paraId="54A8F0F9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A29CA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21B3A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48A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EF0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8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06F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4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F68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1.74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F63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4.38 </w:t>
            </w:r>
          </w:p>
        </w:tc>
      </w:tr>
      <w:tr w:rsidR="00757E66" w:rsidRPr="00B71226" w14:paraId="573E2659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15041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0B89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213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63E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4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DF7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2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17A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8.42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D8C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0.02 </w:t>
            </w:r>
          </w:p>
        </w:tc>
      </w:tr>
      <w:tr w:rsidR="00757E66" w:rsidRPr="00B71226" w14:paraId="6BFAD8A2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2140E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09E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617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0DA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2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2C5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5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E46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3.19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C7A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5.52 </w:t>
            </w:r>
          </w:p>
        </w:tc>
      </w:tr>
      <w:tr w:rsidR="00757E66" w:rsidRPr="00B71226" w14:paraId="609004C8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5BAF0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134DF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24E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ABB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7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A5D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1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BD1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5.21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C81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7.18 </w:t>
            </w:r>
          </w:p>
        </w:tc>
      </w:tr>
      <w:tr w:rsidR="00757E66" w:rsidRPr="00B71226" w14:paraId="078FDB60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45D5A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E0BD3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9E7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AB4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5BD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4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546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9.38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56A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0.92 </w:t>
            </w:r>
          </w:p>
        </w:tc>
      </w:tr>
      <w:tr w:rsidR="00757E66" w:rsidRPr="00B71226" w14:paraId="1D0D3481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FA6DA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BCC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185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0A6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6D8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7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D3B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9.11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4D9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2.40 </w:t>
            </w:r>
          </w:p>
        </w:tc>
      </w:tr>
      <w:tr w:rsidR="00757E66" w:rsidRPr="00B71226" w14:paraId="42C49C7E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3EC44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BB769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EE4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811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6B5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62A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80.78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0CA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2.29 </w:t>
            </w:r>
          </w:p>
        </w:tc>
      </w:tr>
      <w:tr w:rsidR="00757E66" w:rsidRPr="00B71226" w14:paraId="2E8E6534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4533C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9E6E3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4DE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B28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3C8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16C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8.29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8C9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9.90 </w:t>
            </w:r>
          </w:p>
        </w:tc>
      </w:tr>
      <w:tr w:rsidR="00757E66" w:rsidRPr="00B71226" w14:paraId="07BCA565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D3D28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E30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3F9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3DB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5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985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F94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7.86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F10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9.51 </w:t>
            </w:r>
          </w:p>
        </w:tc>
      </w:tr>
      <w:tr w:rsidR="00757E66" w:rsidRPr="00B71226" w14:paraId="61C90609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1B81B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0C84B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88B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9E8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2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868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6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B3D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2.36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63E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4.86 </w:t>
            </w:r>
          </w:p>
        </w:tc>
      </w:tr>
      <w:tr w:rsidR="00757E66" w:rsidRPr="00B71226" w14:paraId="2EA67640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97509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BDE72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7EC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571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8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A2B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F10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81.41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ED1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2.92 </w:t>
            </w:r>
          </w:p>
        </w:tc>
      </w:tr>
      <w:tr w:rsidR="00757E66" w:rsidRPr="00B71226" w14:paraId="3021697C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33D42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D5C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2EF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2EC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E7A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4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DDA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8.40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AC9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0.00 </w:t>
            </w:r>
          </w:p>
        </w:tc>
      </w:tr>
      <w:tr w:rsidR="00757E66" w:rsidRPr="00B71226" w14:paraId="24099CD9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89636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75920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13B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2D5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7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748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8C2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79.82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981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1.34 </w:t>
            </w:r>
          </w:p>
        </w:tc>
      </w:tr>
      <w:tr w:rsidR="00757E66" w:rsidRPr="00B71226" w14:paraId="78F742B9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2F94A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25828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CF34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21F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5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EB6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EDD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81.29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FF6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2.80 </w:t>
            </w:r>
          </w:p>
        </w:tc>
      </w:tr>
      <w:tr w:rsidR="00757E66" w:rsidRPr="00B71226" w14:paraId="4C62ECA0" w14:textId="77777777" w:rsidTr="00757E66">
        <w:trPr>
          <w:trHeight w:val="27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9C6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I+MSC-SOX10+sh-CXCR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81C8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F2E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966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7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C02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ECE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7.21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6E1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4.65 </w:t>
            </w:r>
          </w:p>
        </w:tc>
      </w:tr>
      <w:tr w:rsidR="00757E66" w:rsidRPr="00B71226" w14:paraId="1B4A78E7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C9D88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41100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CF0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B81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2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7E2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EEB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2.58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A35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2.02 </w:t>
            </w:r>
          </w:p>
        </w:tc>
      </w:tr>
      <w:tr w:rsidR="00757E66" w:rsidRPr="00B71226" w14:paraId="6BAE98BB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CEFEB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CC51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D2F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F0B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8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BC7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806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0.54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271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92 </w:t>
            </w:r>
          </w:p>
        </w:tc>
      </w:tr>
      <w:tr w:rsidR="00757E66" w:rsidRPr="00B71226" w14:paraId="200B6D25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62ACE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F7D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556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5FD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614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4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98E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4.65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24C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3.17 </w:t>
            </w:r>
          </w:p>
        </w:tc>
      </w:tr>
      <w:tr w:rsidR="00757E66" w:rsidRPr="00B71226" w14:paraId="5F6D7ACE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6DF68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5971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F09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1F3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2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173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9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309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5.72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CC6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8.43 </w:t>
            </w:r>
          </w:p>
        </w:tc>
      </w:tr>
      <w:tr w:rsidR="00757E66" w:rsidRPr="00B71226" w14:paraId="02656588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D1B50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D83CF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7B6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25F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1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64D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6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E86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0.58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456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94 </w:t>
            </w:r>
          </w:p>
        </w:tc>
      </w:tr>
      <w:tr w:rsidR="00757E66" w:rsidRPr="00B71226" w14:paraId="53DDFEFE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4D16D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ECD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8F7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04A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5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340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3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6F1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7.81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C0C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5.00 </w:t>
            </w:r>
          </w:p>
        </w:tc>
      </w:tr>
      <w:tr w:rsidR="00757E66" w:rsidRPr="00B71226" w14:paraId="3FE629C1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C288C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C4745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F5A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2FB0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3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492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462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3.39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E55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7.27 </w:t>
            </w:r>
          </w:p>
        </w:tc>
      </w:tr>
      <w:tr w:rsidR="00757E66" w:rsidRPr="00B71226" w14:paraId="1E6A281B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CAC73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0A1B9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306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362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9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B33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032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3.61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7FA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2.59 </w:t>
            </w:r>
          </w:p>
        </w:tc>
      </w:tr>
      <w:tr w:rsidR="00757E66" w:rsidRPr="00B71226" w14:paraId="404AF9B4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14AE1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86F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44F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B1C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420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.9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1B1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8.17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55CA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31.72 </w:t>
            </w:r>
          </w:p>
        </w:tc>
      </w:tr>
      <w:tr w:rsidR="00757E66" w:rsidRPr="00B71226" w14:paraId="62920F6E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A47A2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AD223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831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3B3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28DB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5A24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1.90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BED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6.56 </w:t>
            </w:r>
          </w:p>
        </w:tc>
      </w:tr>
      <w:tr w:rsidR="00757E66" w:rsidRPr="00B71226" w14:paraId="65594BB1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6E593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2007C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64D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9D7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3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C6C2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.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C2D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45.38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6F93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8.26 </w:t>
            </w:r>
          </w:p>
        </w:tc>
      </w:tr>
      <w:tr w:rsidR="00757E66" w:rsidRPr="00B71226" w14:paraId="4C740F47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9B7B8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CF55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C048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39C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.8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A81E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3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7E1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0.02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D1B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64 </w:t>
            </w:r>
          </w:p>
        </w:tc>
      </w:tr>
      <w:tr w:rsidR="00757E66" w:rsidRPr="00B71226" w14:paraId="0D62763E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B00AB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56CD9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9AAD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8A2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.1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F9E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2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A0F6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65.66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C91F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9.97 </w:t>
            </w:r>
          </w:p>
        </w:tc>
      </w:tr>
      <w:tr w:rsidR="00757E66" w:rsidRPr="00B71226" w14:paraId="76FE8F8B" w14:textId="77777777" w:rsidTr="00757E66">
        <w:trPr>
          <w:trHeight w:val="2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EE30C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8F183" w14:textId="77777777" w:rsidR="00757E66" w:rsidRPr="00B71226" w:rsidRDefault="00757E66" w:rsidP="0075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2A9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FABC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.4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DF41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.5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9C19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5.18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62F7" w14:textId="77777777" w:rsidR="00757E66" w:rsidRPr="00B71226" w:rsidRDefault="00757E66" w:rsidP="00757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712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23.47 </w:t>
            </w:r>
          </w:p>
        </w:tc>
      </w:tr>
    </w:tbl>
    <w:p w14:paraId="5B7706B2" w14:textId="77777777" w:rsidR="00757E66" w:rsidRDefault="00757E66" w:rsidP="00757E66">
      <w:pPr>
        <w:rPr>
          <w:rFonts w:ascii="Times New Roman" w:hAnsi="Times New Roman" w:cs="Times New Roman"/>
        </w:rPr>
      </w:pPr>
    </w:p>
    <w:p w14:paraId="03BDAFAC" w14:textId="40962B93" w:rsidR="002133F8" w:rsidRPr="002133F8" w:rsidRDefault="002133F8" w:rsidP="00757E66">
      <w:pPr>
        <w:rPr>
          <w:rFonts w:ascii="Times New Roman" w:hAnsi="Times New Roman" w:cs="Times New Roman" w:hint="eastAsia"/>
        </w:rPr>
      </w:pPr>
      <w:r w:rsidRPr="00B71226">
        <w:rPr>
          <w:rFonts w:ascii="Times New Roman" w:hAnsi="Times New Roman" w:cs="Times New Roman"/>
        </w:rPr>
        <w:t xml:space="preserve">The raw data of </w:t>
      </w:r>
      <w:r w:rsidRPr="002133F8">
        <w:rPr>
          <w:rFonts w:ascii="Times New Roman" w:hAnsi="Times New Roman" w:cs="Times New Roman" w:hint="eastAsia"/>
        </w:rPr>
        <w:t>Supplementary Fig. 1b-e</w:t>
      </w:r>
    </w:p>
    <w:tbl>
      <w:tblPr>
        <w:tblW w:w="83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1418"/>
        <w:gridCol w:w="1276"/>
        <w:gridCol w:w="992"/>
        <w:gridCol w:w="1276"/>
      </w:tblGrid>
      <w:tr w:rsidR="002133F8" w14:paraId="3BDE6394" w14:textId="77777777" w:rsidTr="002133F8">
        <w:trPr>
          <w:trHeight w:val="27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15274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Grou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8FB3C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rat numb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F05E2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Tim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5943A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LVEDD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m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863C8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LVESE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m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CE055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LVEF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AF370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LVFS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%)</w:t>
            </w:r>
          </w:p>
        </w:tc>
      </w:tr>
      <w:tr w:rsidR="002133F8" w14:paraId="132C0C81" w14:textId="77777777" w:rsidTr="002133F8">
        <w:trPr>
          <w:trHeight w:val="270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9EF76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MI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865E6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E02E1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54392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21C4D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88677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F6C68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.53</w:t>
            </w:r>
          </w:p>
        </w:tc>
      </w:tr>
      <w:tr w:rsidR="002133F8" w14:paraId="03826DF0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E87F5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6900B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4D78D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20F24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FC179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20D3D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2.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6CBC5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.45</w:t>
            </w:r>
          </w:p>
        </w:tc>
      </w:tr>
      <w:tr w:rsidR="002133F8" w14:paraId="26396E83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C04E3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85F03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5C81E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F18A8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5B918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EA4B3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1.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5399A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.97</w:t>
            </w:r>
          </w:p>
        </w:tc>
      </w:tr>
      <w:tr w:rsidR="002133F8" w14:paraId="5DBBED14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5153D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09EDB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F16F6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4CA2A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08DCD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0C63A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5868D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.50</w:t>
            </w:r>
          </w:p>
        </w:tc>
      </w:tr>
      <w:tr w:rsidR="002133F8" w14:paraId="13607F74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830FB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FE346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2CF5E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E1CE3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B1229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8807E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A483C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.47</w:t>
            </w:r>
          </w:p>
        </w:tc>
      </w:tr>
      <w:tr w:rsidR="002133F8" w14:paraId="77F6CDDE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0638E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C2568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7F4EA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F8C73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004AF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48134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8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199F0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.96</w:t>
            </w:r>
          </w:p>
        </w:tc>
      </w:tr>
      <w:tr w:rsidR="002133F8" w14:paraId="13F5E2C2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44C74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9E55A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488D2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5B244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8C545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8D956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4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A988E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9.01</w:t>
            </w:r>
          </w:p>
        </w:tc>
      </w:tr>
      <w:tr w:rsidR="002133F8" w14:paraId="63FAE946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08E1F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D201D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9CB28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78B0D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2507D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AB888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8.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A12AF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.83</w:t>
            </w:r>
          </w:p>
        </w:tc>
      </w:tr>
      <w:tr w:rsidR="002133F8" w14:paraId="27DD2156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D4199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E5A22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8B4B4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D4903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AE0E4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67D59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9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7A3F5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.41</w:t>
            </w:r>
          </w:p>
        </w:tc>
      </w:tr>
      <w:tr w:rsidR="002133F8" w14:paraId="09C37243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54983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6043C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1431C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C6AA7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8549E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71EEA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1.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DC4EA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.88</w:t>
            </w:r>
          </w:p>
        </w:tc>
      </w:tr>
      <w:tr w:rsidR="002133F8" w14:paraId="2D59CBA0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0320E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12DA7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550F0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2E780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BF816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D3421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1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9BAD7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.91</w:t>
            </w:r>
          </w:p>
        </w:tc>
      </w:tr>
      <w:tr w:rsidR="002133F8" w14:paraId="7A65F234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E5917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0A61F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5E05F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18CE5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B1D7F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B72D8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8.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5B0F4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0.71</w:t>
            </w:r>
          </w:p>
        </w:tc>
      </w:tr>
      <w:tr w:rsidR="002133F8" w14:paraId="278FE743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09A5D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2ADCC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648B5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41982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765E4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0B31B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3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80141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.64</w:t>
            </w:r>
          </w:p>
        </w:tc>
      </w:tr>
      <w:tr w:rsidR="002133F8" w14:paraId="4699B3F6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A7C98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EC531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3C283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DEB87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569C6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BAA44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3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3C627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8.48</w:t>
            </w:r>
          </w:p>
        </w:tc>
      </w:tr>
      <w:tr w:rsidR="002133F8" w14:paraId="35DC7703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99CA9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FD139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E5457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A60C1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2ABAD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4F17A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2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4A84F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.18</w:t>
            </w:r>
          </w:p>
        </w:tc>
      </w:tr>
      <w:tr w:rsidR="002133F8" w14:paraId="711CC2D9" w14:textId="77777777" w:rsidTr="002133F8">
        <w:trPr>
          <w:trHeight w:val="270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CE822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MI+MSC-ctrl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64311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BC232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9DB3A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01429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64748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3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D7E29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8.59</w:t>
            </w:r>
          </w:p>
        </w:tc>
      </w:tr>
      <w:tr w:rsidR="002133F8" w14:paraId="40FC3D2B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6BF2A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49836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43EFC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5340F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F0757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D7040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2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C1C05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.42</w:t>
            </w:r>
          </w:p>
        </w:tc>
      </w:tr>
      <w:tr w:rsidR="002133F8" w14:paraId="36BB157D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C36E9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776EA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DBD80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FC421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803E6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E6CB4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4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118F8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8.86</w:t>
            </w:r>
          </w:p>
        </w:tc>
      </w:tr>
      <w:tr w:rsidR="002133F8" w14:paraId="3E9E4553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343D2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1A7B0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EE731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C11D8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95BEE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C939A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4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B562D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8.83</w:t>
            </w:r>
          </w:p>
        </w:tc>
      </w:tr>
      <w:tr w:rsidR="002133F8" w14:paraId="525AED9F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D64C0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2EADD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CECA2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2ECA0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08884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6074D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702C2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.44</w:t>
            </w:r>
          </w:p>
        </w:tc>
      </w:tr>
      <w:tr w:rsidR="002133F8" w14:paraId="44ABFE0A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5AC69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81D39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A02DC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096C9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98686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EAE99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8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0F8D4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.43</w:t>
            </w:r>
          </w:p>
        </w:tc>
      </w:tr>
      <w:tr w:rsidR="002133F8" w14:paraId="54E79D28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3D9B4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7ABDD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D2EE0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0155A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40F2B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AB3B2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09329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.36</w:t>
            </w:r>
          </w:p>
        </w:tc>
      </w:tr>
      <w:tr w:rsidR="002133F8" w14:paraId="548D722C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84E57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64E41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8E637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8A159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6BCBA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6F9DA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00ECE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.56</w:t>
            </w:r>
          </w:p>
        </w:tc>
      </w:tr>
      <w:tr w:rsidR="002133F8" w14:paraId="013DBF07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61DF6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C4F91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95C74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0B687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B30CA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F9F6D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1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7FF74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.96</w:t>
            </w:r>
          </w:p>
        </w:tc>
      </w:tr>
      <w:tr w:rsidR="002133F8" w14:paraId="54702D1E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D6226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F3498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58792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2C1D4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6C771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21E46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1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4439F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.63</w:t>
            </w:r>
          </w:p>
        </w:tc>
      </w:tr>
      <w:tr w:rsidR="002133F8" w14:paraId="63E3188B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7FABD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EF69F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BFDD2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93E72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178FA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EF7E6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D1ACE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.41</w:t>
            </w:r>
          </w:p>
        </w:tc>
      </w:tr>
      <w:tr w:rsidR="002133F8" w14:paraId="4CC75891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318BA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C7598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C1DA3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DE6CD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0258B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12FC0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5BDA0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.86</w:t>
            </w:r>
          </w:p>
        </w:tc>
      </w:tr>
      <w:tr w:rsidR="002133F8" w14:paraId="2019A366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9D845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EB23B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C63E6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55F41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816F3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957E8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24F00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.74</w:t>
            </w:r>
          </w:p>
        </w:tc>
      </w:tr>
      <w:tr w:rsidR="002133F8" w14:paraId="09B7E793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9E4BE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D1F00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F2D91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804F2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6983A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EC7A8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3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2482B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8.54</w:t>
            </w:r>
          </w:p>
        </w:tc>
      </w:tr>
      <w:tr w:rsidR="002133F8" w14:paraId="469CB437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3BA95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DBB47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A6EE8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18AA5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4AF55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B3C81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0F723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.34</w:t>
            </w:r>
          </w:p>
        </w:tc>
      </w:tr>
      <w:tr w:rsidR="002133F8" w14:paraId="0BB2EC44" w14:textId="77777777" w:rsidTr="002133F8">
        <w:trPr>
          <w:trHeight w:val="270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BA89D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MI+MSC-CXCR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4680C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C7285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624C9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224C2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D0264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3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59F90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8.67</w:t>
            </w:r>
          </w:p>
        </w:tc>
      </w:tr>
      <w:tr w:rsidR="002133F8" w14:paraId="1FE2769F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1EB01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553AF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C3F7C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06B77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B9F07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4B6FC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5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0B2DA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9.34</w:t>
            </w:r>
          </w:p>
        </w:tc>
      </w:tr>
      <w:tr w:rsidR="002133F8" w14:paraId="6F67776F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ED724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45D05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560BB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0D611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51E2D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78B3F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6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9BE9D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9.71</w:t>
            </w:r>
          </w:p>
        </w:tc>
      </w:tr>
      <w:tr w:rsidR="002133F8" w14:paraId="59C83BE0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5DC75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B57C1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65972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65950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140FB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AC440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BA011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.25</w:t>
            </w:r>
          </w:p>
        </w:tc>
      </w:tr>
      <w:tr w:rsidR="002133F8" w14:paraId="625DB7FE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ADDD0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067CB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EC34E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B65E6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4F8E9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1F4C5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9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C18D7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.13</w:t>
            </w:r>
          </w:p>
        </w:tc>
      </w:tr>
      <w:tr w:rsidR="002133F8" w14:paraId="25EEA49C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68857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D5A35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E80A6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E434C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C8F5C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89C48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449AA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.26</w:t>
            </w:r>
          </w:p>
        </w:tc>
      </w:tr>
      <w:tr w:rsidR="002133F8" w14:paraId="38F0D94B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2DAC4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36A45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4C60B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266F7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90250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E8E80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4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1A9C7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.25</w:t>
            </w:r>
          </w:p>
        </w:tc>
      </w:tr>
      <w:tr w:rsidR="002133F8" w14:paraId="41FB348F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CCF33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9AED6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9173C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12CB4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0DD2B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5981A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CF04E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8.15</w:t>
            </w:r>
          </w:p>
        </w:tc>
      </w:tr>
      <w:tr w:rsidR="002133F8" w14:paraId="4198F9BE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1C1F5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EB8B8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5466A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F1E4E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E6AD5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95748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1.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A4D55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.94</w:t>
            </w:r>
          </w:p>
        </w:tc>
      </w:tr>
      <w:tr w:rsidR="002133F8" w14:paraId="274C7594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B1BC0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870F6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6647A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D84AE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BD78D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D0FD7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1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98644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.90</w:t>
            </w:r>
          </w:p>
        </w:tc>
      </w:tr>
      <w:tr w:rsidR="002133F8" w14:paraId="56E858F5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476A8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CFC7D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325F6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835D5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9FD74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12730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2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D3517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.38</w:t>
            </w:r>
          </w:p>
        </w:tc>
      </w:tr>
      <w:tr w:rsidR="002133F8" w14:paraId="65A52232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A980F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C5C5B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3F07F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20C28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D3994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ACD3C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46151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.39</w:t>
            </w:r>
          </w:p>
        </w:tc>
      </w:tr>
      <w:tr w:rsidR="002133F8" w14:paraId="272D071E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1DD38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47883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41F1C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E5884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A9167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CF4F1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5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1ABF6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9.20</w:t>
            </w:r>
          </w:p>
        </w:tc>
      </w:tr>
      <w:tr w:rsidR="002133F8" w14:paraId="3F8FAFB9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76CEB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E3DFA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08A9F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6E4D5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98E06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E5062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29543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.74</w:t>
            </w:r>
          </w:p>
        </w:tc>
      </w:tr>
      <w:tr w:rsidR="002133F8" w14:paraId="26078201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55107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65914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8327C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9A1F7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B4E83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3DB90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5.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F152E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9.54</w:t>
            </w:r>
          </w:p>
        </w:tc>
      </w:tr>
      <w:tr w:rsidR="002133F8" w14:paraId="38DC5B5A" w14:textId="77777777" w:rsidTr="002133F8">
        <w:trPr>
          <w:trHeight w:val="270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13186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MI+MSC-NC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9C48E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A5170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70B32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9653B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17285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5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7371A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9.40</w:t>
            </w:r>
          </w:p>
        </w:tc>
      </w:tr>
      <w:tr w:rsidR="002133F8" w14:paraId="7C8EF7DB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A9684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1365A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2FB87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C4B6A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9FDD1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F1981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1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641BE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.86</w:t>
            </w:r>
          </w:p>
        </w:tc>
      </w:tr>
      <w:tr w:rsidR="002133F8" w14:paraId="04465B59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C77A5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ACC66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4427C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B5AB6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7E0A5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5F05E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.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72D44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.27</w:t>
            </w:r>
          </w:p>
        </w:tc>
      </w:tr>
      <w:tr w:rsidR="002133F8" w14:paraId="7AB74AA5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2B179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3590F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063C2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3E6C6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D179C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3A3A9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0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E65E2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.49</w:t>
            </w:r>
          </w:p>
        </w:tc>
      </w:tr>
      <w:tr w:rsidR="002133F8" w14:paraId="63BFB360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B7908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307D2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3E59D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0AA10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D1058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CDE06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270A3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.94</w:t>
            </w:r>
          </w:p>
        </w:tc>
      </w:tr>
      <w:tr w:rsidR="002133F8" w14:paraId="4A80EF15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514A1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93EA2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8AFB4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D6276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B2BA8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AB205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048C2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.18</w:t>
            </w:r>
          </w:p>
        </w:tc>
      </w:tr>
      <w:tr w:rsidR="002133F8" w14:paraId="727C3455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60E6D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84F41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94E75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7C4F1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F33F0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C604A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4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AD3FF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8.78</w:t>
            </w:r>
          </w:p>
        </w:tc>
      </w:tr>
      <w:tr w:rsidR="002133F8" w14:paraId="7CD7AE0A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F08AE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0D9AA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F2F79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1176E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0A8ED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15FC8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8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84E87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.55</w:t>
            </w:r>
          </w:p>
        </w:tc>
      </w:tr>
      <w:tr w:rsidR="002133F8" w14:paraId="1383A7F4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3CC36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20ED0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312E2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C58D5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CC8C1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27126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2.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F95D7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.44</w:t>
            </w:r>
          </w:p>
        </w:tc>
      </w:tr>
      <w:tr w:rsidR="002133F8" w14:paraId="63C4B0F6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CEE99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E36D2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DED58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B2282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BC570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63C47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740A8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.04</w:t>
            </w:r>
          </w:p>
        </w:tc>
      </w:tr>
      <w:tr w:rsidR="002133F8" w14:paraId="14F78E88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C5B7F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3050F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9E9DF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20150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D496A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A3381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2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AC8F0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.49</w:t>
            </w:r>
          </w:p>
        </w:tc>
      </w:tr>
      <w:tr w:rsidR="002133F8" w14:paraId="2CAEF0D7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23B77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425C0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D2101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C083D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8DE8F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2FA8E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5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70210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9.52</w:t>
            </w:r>
          </w:p>
        </w:tc>
      </w:tr>
      <w:tr w:rsidR="002133F8" w14:paraId="56DCED0E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5A3AE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927EB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151C2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E6225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C04E8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91729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1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E6447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.81</w:t>
            </w:r>
          </w:p>
        </w:tc>
      </w:tr>
      <w:tr w:rsidR="002133F8" w14:paraId="78DE297C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7F26E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043D3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AD43F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15448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F2DB2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CEB83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9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7E0DA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.14</w:t>
            </w:r>
          </w:p>
        </w:tc>
      </w:tr>
      <w:tr w:rsidR="002133F8" w14:paraId="6352A6F8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EA833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B9AB7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F44BF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1280F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E98B7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98665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4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9AF91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9.00</w:t>
            </w:r>
          </w:p>
        </w:tc>
      </w:tr>
      <w:tr w:rsidR="002133F8" w14:paraId="70772AF0" w14:textId="77777777" w:rsidTr="002133F8">
        <w:trPr>
          <w:trHeight w:val="270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DC5A1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MI+MSC-sh-CXCR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79616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9A6AA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FB933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4C791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CDE00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17B49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6.09</w:t>
            </w:r>
          </w:p>
        </w:tc>
      </w:tr>
      <w:tr w:rsidR="002133F8" w14:paraId="73BD4D88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B73A9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4F810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14EE8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0EE7B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DB2B7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1E8C7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FF286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.47</w:t>
            </w:r>
          </w:p>
        </w:tc>
      </w:tr>
      <w:tr w:rsidR="002133F8" w14:paraId="3AC980DF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54460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0E67E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B51D6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36B90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65715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B95C1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0.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0E972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.75</w:t>
            </w:r>
          </w:p>
        </w:tc>
      </w:tr>
      <w:tr w:rsidR="002133F8" w14:paraId="4EAEB76F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61AC5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1DBB2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A1CBC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13F18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26A10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FBD46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1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10EF0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.05</w:t>
            </w:r>
          </w:p>
        </w:tc>
      </w:tr>
      <w:tr w:rsidR="002133F8" w14:paraId="31470484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BFF9A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D8B3A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71453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7A361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7AC13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541EA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1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297A5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.15</w:t>
            </w:r>
          </w:p>
        </w:tc>
      </w:tr>
      <w:tr w:rsidR="002133F8" w14:paraId="54BC80B9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851CB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AA528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2C963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8B133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6D2C6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4C415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1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73276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.13</w:t>
            </w:r>
          </w:p>
        </w:tc>
      </w:tr>
      <w:tr w:rsidR="002133F8" w14:paraId="472CD78D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A32A4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999CF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26976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8B19B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657BE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4E6C1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96544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7.35</w:t>
            </w:r>
          </w:p>
        </w:tc>
      </w:tr>
      <w:tr w:rsidR="002133F8" w14:paraId="3571442F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56244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BB5CE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E846A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EBB07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DC99D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07CA0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2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DECD2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8.14</w:t>
            </w:r>
          </w:p>
        </w:tc>
      </w:tr>
      <w:tr w:rsidR="002133F8" w14:paraId="32201CC1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5191F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58C6B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CBE6C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60E55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4A0E6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180F5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2.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1148B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.53</w:t>
            </w:r>
          </w:p>
        </w:tc>
      </w:tr>
      <w:tr w:rsidR="002133F8" w14:paraId="50A877AA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FBE46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75B45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94F3B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5628C5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66C204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2DF2F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1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CFA98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4.03</w:t>
            </w:r>
          </w:p>
        </w:tc>
      </w:tr>
      <w:tr w:rsidR="002133F8" w14:paraId="0F741149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038EB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8814F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9A4BC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5A2CF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7CF78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2F9A3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0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3B994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.57</w:t>
            </w:r>
          </w:p>
        </w:tc>
      </w:tr>
      <w:tr w:rsidR="002133F8" w14:paraId="46941E39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C7E4D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A35609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28853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8A6E4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B4C26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93B16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7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08B1A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9.98</w:t>
            </w:r>
          </w:p>
        </w:tc>
      </w:tr>
      <w:tr w:rsidR="002133F8" w14:paraId="48DBA159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58405B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A9C01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3C2FA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FD74C2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7514D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AC3D5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0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B9FAEA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.61</w:t>
            </w:r>
          </w:p>
        </w:tc>
      </w:tr>
      <w:tr w:rsidR="002133F8" w14:paraId="28D73118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C9B1F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BD3A6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75796D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C00A6F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5D3B3C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5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B650C0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3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44BB6E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8.59</w:t>
            </w:r>
          </w:p>
        </w:tc>
      </w:tr>
      <w:tr w:rsidR="002133F8" w14:paraId="64955669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83402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41219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B25647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A4B303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7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747666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EEE7B8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6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3C4E51" w14:textId="77777777" w:rsidR="002133F8" w:rsidRDefault="002133F8" w:rsidP="0046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5.68</w:t>
            </w:r>
          </w:p>
        </w:tc>
      </w:tr>
    </w:tbl>
    <w:p w14:paraId="27D83555" w14:textId="77777777" w:rsidR="00757E66" w:rsidRDefault="00757E66">
      <w:pPr>
        <w:rPr>
          <w:rFonts w:ascii="Times New Roman" w:hAnsi="Times New Roman" w:cs="Times New Roman"/>
        </w:rPr>
      </w:pPr>
    </w:p>
    <w:p w14:paraId="2F3BBF7C" w14:textId="1C1A2924" w:rsidR="002133F8" w:rsidRPr="002133F8" w:rsidRDefault="002133F8">
      <w:pPr>
        <w:rPr>
          <w:rFonts w:ascii="Times New Roman" w:hAnsi="Times New Roman" w:cs="Times New Roman" w:hint="eastAsia"/>
        </w:rPr>
      </w:pPr>
      <w:r w:rsidRPr="00B71226">
        <w:rPr>
          <w:rFonts w:ascii="Times New Roman" w:hAnsi="Times New Roman" w:cs="Times New Roman"/>
        </w:rPr>
        <w:t xml:space="preserve">The raw data of </w:t>
      </w:r>
      <w:r w:rsidRPr="002133F8">
        <w:rPr>
          <w:rFonts w:ascii="Times New Roman" w:hAnsi="Times New Roman" w:cs="Times New Roman" w:hint="eastAsia"/>
        </w:rPr>
        <w:t>Supplementary Fig. 2d-g</w:t>
      </w:r>
    </w:p>
    <w:tbl>
      <w:tblPr>
        <w:tblW w:w="83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1418"/>
        <w:gridCol w:w="1276"/>
        <w:gridCol w:w="992"/>
        <w:gridCol w:w="1276"/>
      </w:tblGrid>
      <w:tr w:rsidR="002133F8" w14:paraId="6E863F8F" w14:textId="77777777" w:rsidTr="002133F8">
        <w:trPr>
          <w:trHeight w:val="27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CCA7B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ou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4B7E7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 numb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4034E2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m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39BA2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LVEDD(</w:t>
            </w:r>
            <w:proofErr w:type="gramEnd"/>
            <w:r>
              <w:rPr>
                <w:rFonts w:ascii="Times New Roman" w:hAnsi="Times New Roman" w:cs="Times New Roman" w:hint="eastAsia"/>
              </w:rPr>
              <w:t>m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A6AA42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LVESE(</w:t>
            </w:r>
            <w:proofErr w:type="gramEnd"/>
            <w:r>
              <w:rPr>
                <w:rFonts w:ascii="Times New Roman" w:hAnsi="Times New Roman" w:cs="Times New Roman" w:hint="eastAsia"/>
              </w:rPr>
              <w:t>m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DE5BC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LVEF(</w:t>
            </w:r>
            <w:proofErr w:type="gramEnd"/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73A4CF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LVFS(</w:t>
            </w:r>
            <w:proofErr w:type="gramEnd"/>
            <w:r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2133F8" w14:paraId="2EC00798" w14:textId="77777777" w:rsidTr="002133F8">
        <w:trPr>
          <w:trHeight w:val="270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41512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+MSC-ctrl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D316E9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22EF5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45B36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00508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1F453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AED220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29</w:t>
            </w:r>
          </w:p>
        </w:tc>
      </w:tr>
      <w:tr w:rsidR="002133F8" w14:paraId="22467FE8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F0104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AC9D19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13C23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0E94D1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6FF1C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9BA06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64ACD0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5</w:t>
            </w:r>
          </w:p>
        </w:tc>
      </w:tr>
      <w:tr w:rsidR="002133F8" w14:paraId="64AAEE2D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A5A0A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11EBEF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94F68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C3916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AE2B3B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BD585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F3D122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6</w:t>
            </w:r>
          </w:p>
        </w:tc>
      </w:tr>
      <w:tr w:rsidR="002133F8" w14:paraId="796F01CE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80129C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56B17B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E3881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E97E80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A6D6A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85C2EB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93B40B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5</w:t>
            </w:r>
          </w:p>
        </w:tc>
      </w:tr>
      <w:tr w:rsidR="002133F8" w14:paraId="53B61A38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A526C2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CCC21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3F79A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2AA81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7FBC4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668034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511C4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8</w:t>
            </w:r>
          </w:p>
        </w:tc>
      </w:tr>
      <w:tr w:rsidR="002133F8" w14:paraId="271C5A78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18B50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E6A45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3B77AB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6AC1B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95BD21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85714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58A0C5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84</w:t>
            </w:r>
          </w:p>
        </w:tc>
      </w:tr>
      <w:tr w:rsidR="002133F8" w14:paraId="0AB81A81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C76A3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42716F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0684A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1C69B1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0F6F6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31ED41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67B5D9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6</w:t>
            </w:r>
          </w:p>
        </w:tc>
      </w:tr>
      <w:tr w:rsidR="002133F8" w14:paraId="52F2B6EA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DD8414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20DC7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B69BF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8A51B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6E6E91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947F4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E38F0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4</w:t>
            </w:r>
          </w:p>
        </w:tc>
      </w:tr>
      <w:tr w:rsidR="002133F8" w14:paraId="2A55400F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6011C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964F1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65ED3F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4B37F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AEF3C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CA9BC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C687D2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97</w:t>
            </w:r>
          </w:p>
        </w:tc>
      </w:tr>
      <w:tr w:rsidR="002133F8" w14:paraId="06FAE4A0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873ED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828B3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23469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57327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3800DC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85B48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6BE9F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80</w:t>
            </w:r>
          </w:p>
        </w:tc>
      </w:tr>
      <w:tr w:rsidR="002133F8" w14:paraId="7E30D46B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217D54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D1E9F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0A6D05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05380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441F65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7522E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C9077C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07</w:t>
            </w:r>
          </w:p>
        </w:tc>
      </w:tr>
      <w:tr w:rsidR="002133F8" w14:paraId="5B532194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520BC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9B85E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6D8F65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22D54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5DF35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4D40E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C0824B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86</w:t>
            </w:r>
          </w:p>
        </w:tc>
      </w:tr>
      <w:tr w:rsidR="002133F8" w14:paraId="2E73174F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3C1CA9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24367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4A6079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63FBB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BC7BAF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E1F17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F95D0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52</w:t>
            </w:r>
          </w:p>
        </w:tc>
      </w:tr>
      <w:tr w:rsidR="002133F8" w14:paraId="3E88CAB9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5200E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F9512C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ABC1C0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34C880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FCC9F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DCDF0C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65B2CB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80</w:t>
            </w:r>
          </w:p>
        </w:tc>
      </w:tr>
      <w:tr w:rsidR="002133F8" w14:paraId="6EEC5D3A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D5DECB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D0E571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FEF5C5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27589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7F54E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E901E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FAC88B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44</w:t>
            </w:r>
          </w:p>
        </w:tc>
      </w:tr>
      <w:tr w:rsidR="002133F8" w14:paraId="075DF921" w14:textId="77777777" w:rsidTr="002133F8">
        <w:trPr>
          <w:trHeight w:val="270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C1670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+MSC-CXCR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99E27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92ADC1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207E8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A22050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BE63CC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074E91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67</w:t>
            </w:r>
          </w:p>
        </w:tc>
      </w:tr>
      <w:tr w:rsidR="002133F8" w14:paraId="35CA6EF9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2B226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D3CB3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2707B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5FED6B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24036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A4599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0EE740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97</w:t>
            </w:r>
          </w:p>
        </w:tc>
      </w:tr>
      <w:tr w:rsidR="002133F8" w14:paraId="1388B8AF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100F8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2FF240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6D5D0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970FA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40CE1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2F2052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F7CD3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4</w:t>
            </w:r>
          </w:p>
        </w:tc>
      </w:tr>
      <w:tr w:rsidR="002133F8" w14:paraId="0FDB41BD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21D52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FB599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A8CBA5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997851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A9B389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596F3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0BEEF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6</w:t>
            </w:r>
          </w:p>
        </w:tc>
      </w:tr>
      <w:tr w:rsidR="002133F8" w14:paraId="0AE1DF5D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75B87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33828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235D32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BB0D1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F15770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B42CB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2552AF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38</w:t>
            </w:r>
          </w:p>
        </w:tc>
      </w:tr>
      <w:tr w:rsidR="002133F8" w14:paraId="2231CAD6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42B9D2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DF684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AF83F1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6597D4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7E93B5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F54B9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629D1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80</w:t>
            </w:r>
          </w:p>
        </w:tc>
      </w:tr>
      <w:tr w:rsidR="002133F8" w14:paraId="50A2C5AB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3F25CB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99C37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ECD3F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8DABC9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04292B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AC26D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5C011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37</w:t>
            </w:r>
          </w:p>
        </w:tc>
      </w:tr>
      <w:tr w:rsidR="002133F8" w14:paraId="6D60780B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8603B2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487D9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06A6A1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333EB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FAA0B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F568D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C32B4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1</w:t>
            </w:r>
          </w:p>
        </w:tc>
      </w:tr>
      <w:tr w:rsidR="002133F8" w14:paraId="7624682B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EA26BF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DD44D4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A651E1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A00EE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68E951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CBBF1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6F8A95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99</w:t>
            </w:r>
          </w:p>
        </w:tc>
      </w:tr>
      <w:tr w:rsidR="002133F8" w14:paraId="4A629D00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BD2524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46C919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9D70AB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F80685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1EF13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1876B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900D7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7</w:t>
            </w:r>
          </w:p>
        </w:tc>
      </w:tr>
      <w:tr w:rsidR="002133F8" w14:paraId="37A6C20A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2DD72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A3B7F4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D4DBBC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FEC22C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6BC3A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3E14A4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AAC725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28</w:t>
            </w:r>
          </w:p>
        </w:tc>
      </w:tr>
      <w:tr w:rsidR="002133F8" w14:paraId="21AADF9C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6ECD2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C2257F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252D0F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3E93EF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BDF87C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F2A3E1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85F23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3</w:t>
            </w:r>
          </w:p>
        </w:tc>
      </w:tr>
      <w:tr w:rsidR="002133F8" w14:paraId="2A2EF6DA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51282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7E611F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60ACE4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D57D5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37777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EF9F1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B74DC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97</w:t>
            </w:r>
          </w:p>
        </w:tc>
      </w:tr>
      <w:tr w:rsidR="002133F8" w14:paraId="066CD360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C0D355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783F0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16DB4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E7875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40E0B0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F89AF9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5E36E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27</w:t>
            </w:r>
          </w:p>
        </w:tc>
      </w:tr>
      <w:tr w:rsidR="002133F8" w14:paraId="3FEFD28E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F5B7BC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966111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16A4B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BABF2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44027F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20BF5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595A74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6</w:t>
            </w:r>
          </w:p>
        </w:tc>
      </w:tr>
      <w:tr w:rsidR="002133F8" w14:paraId="3034C78D" w14:textId="77777777" w:rsidTr="002133F8">
        <w:trPr>
          <w:trHeight w:val="270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6D7730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+MSC-SOX10+sh-CXCR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8251F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8F4F5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E48C8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EF3C62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EC3751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1315B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1</w:t>
            </w:r>
          </w:p>
        </w:tc>
      </w:tr>
      <w:tr w:rsidR="002133F8" w14:paraId="2A8917A0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D83D4B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B4549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1EFA4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755210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D9ED7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784DF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53E51C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5</w:t>
            </w:r>
          </w:p>
        </w:tc>
      </w:tr>
      <w:tr w:rsidR="002133F8" w14:paraId="0FCBBE33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5C0E4B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9D43C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3E6F7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478605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ED3A7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E8E07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F80B0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1</w:t>
            </w:r>
          </w:p>
        </w:tc>
      </w:tr>
      <w:tr w:rsidR="002133F8" w14:paraId="41E59E30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4C6CEB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FB244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AC68E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4131F9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26DEF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43BA51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4F6515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05</w:t>
            </w:r>
          </w:p>
        </w:tc>
      </w:tr>
      <w:tr w:rsidR="002133F8" w14:paraId="58E3092A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F25CD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DFC5C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B2FC7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8C62A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B0AF00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367E2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92480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1</w:t>
            </w:r>
          </w:p>
        </w:tc>
      </w:tr>
      <w:tr w:rsidR="002133F8" w14:paraId="1378AA90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E3869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AE619C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E37DF5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63E33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108C32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DF447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534B3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4</w:t>
            </w:r>
          </w:p>
        </w:tc>
      </w:tr>
      <w:tr w:rsidR="002133F8" w14:paraId="6159DD49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341149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87CF1F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21BB8B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2490D2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D4B38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F77FA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E92C6B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4</w:t>
            </w:r>
          </w:p>
        </w:tc>
      </w:tr>
      <w:tr w:rsidR="002133F8" w14:paraId="23DA56BB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8B203F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60EBD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44D14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1E5F4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39D44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916515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DFC6C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7</w:t>
            </w:r>
          </w:p>
        </w:tc>
      </w:tr>
      <w:tr w:rsidR="002133F8" w14:paraId="55373198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3DF684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26D5E0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E798C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DCD46F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CE891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6F1D8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CC0DB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8</w:t>
            </w:r>
          </w:p>
        </w:tc>
      </w:tr>
      <w:tr w:rsidR="002133F8" w14:paraId="5D3C847D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7687AF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401AE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548042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C93F50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8ECA0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E8A8F0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A5BC7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69</w:t>
            </w:r>
          </w:p>
        </w:tc>
      </w:tr>
      <w:tr w:rsidR="002133F8" w14:paraId="5BE04F36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B3860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29937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0BC6E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DA5100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62700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7170B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FE466B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31</w:t>
            </w:r>
          </w:p>
        </w:tc>
      </w:tr>
      <w:tr w:rsidR="002133F8" w14:paraId="2C3B22EE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4BAA60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D403F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A8BB1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1E99E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031B5F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3DC6EE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0573E0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4</w:t>
            </w:r>
          </w:p>
        </w:tc>
      </w:tr>
      <w:tr w:rsidR="002133F8" w14:paraId="34C2BC89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B7D40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4E335C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154562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13AF45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37CEC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043A3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39A02D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2</w:t>
            </w:r>
          </w:p>
        </w:tc>
      </w:tr>
      <w:tr w:rsidR="002133F8" w14:paraId="45A80AC2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C7939C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769838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BA804C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D8C94A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AEE203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218DE4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4D46F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76</w:t>
            </w:r>
          </w:p>
        </w:tc>
      </w:tr>
      <w:tr w:rsidR="002133F8" w14:paraId="5E830432" w14:textId="77777777" w:rsidTr="002133F8">
        <w:trPr>
          <w:trHeight w:val="27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B18194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C4E115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FBC60F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EA08B6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5D1119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65C3E5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1923E7" w14:textId="77777777" w:rsidR="002133F8" w:rsidRDefault="002133F8" w:rsidP="00464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21</w:t>
            </w:r>
          </w:p>
        </w:tc>
      </w:tr>
    </w:tbl>
    <w:p w14:paraId="4ADA72B3" w14:textId="77777777" w:rsidR="002133F8" w:rsidRPr="00B71226" w:rsidRDefault="002133F8">
      <w:pPr>
        <w:rPr>
          <w:rFonts w:ascii="Times New Roman" w:hAnsi="Times New Roman" w:cs="Times New Roman" w:hint="eastAsia"/>
        </w:rPr>
      </w:pPr>
    </w:p>
    <w:sectPr w:rsidR="002133F8" w:rsidRPr="00B712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F50A9C" w14:textId="77777777" w:rsidR="00FC56A6" w:rsidRDefault="00FC56A6" w:rsidP="00757E66">
      <w:pPr>
        <w:rPr>
          <w:rFonts w:hint="eastAsia"/>
        </w:rPr>
      </w:pPr>
      <w:r>
        <w:separator/>
      </w:r>
    </w:p>
  </w:endnote>
  <w:endnote w:type="continuationSeparator" w:id="0">
    <w:p w14:paraId="4829A927" w14:textId="77777777" w:rsidR="00FC56A6" w:rsidRDefault="00FC56A6" w:rsidP="00757E6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C6F3EF" w14:textId="77777777" w:rsidR="00FC56A6" w:rsidRDefault="00FC56A6" w:rsidP="00757E66">
      <w:pPr>
        <w:rPr>
          <w:rFonts w:hint="eastAsia"/>
        </w:rPr>
      </w:pPr>
      <w:r>
        <w:separator/>
      </w:r>
    </w:p>
  </w:footnote>
  <w:footnote w:type="continuationSeparator" w:id="0">
    <w:p w14:paraId="72B115A3" w14:textId="77777777" w:rsidR="00FC56A6" w:rsidRDefault="00FC56A6" w:rsidP="00757E6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5FA"/>
    <w:rsid w:val="00176DC3"/>
    <w:rsid w:val="00193885"/>
    <w:rsid w:val="002133F8"/>
    <w:rsid w:val="003165FA"/>
    <w:rsid w:val="003C6A52"/>
    <w:rsid w:val="00715815"/>
    <w:rsid w:val="00757E66"/>
    <w:rsid w:val="00926911"/>
    <w:rsid w:val="009644DD"/>
    <w:rsid w:val="00AB3328"/>
    <w:rsid w:val="00B71226"/>
    <w:rsid w:val="00BD40A5"/>
    <w:rsid w:val="00FC5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0F726"/>
  <w15:chartTrackingRefBased/>
  <w15:docId w15:val="{98381084-7998-4AE6-A9EC-452EE801E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E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7E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7E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7E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11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200</Words>
  <Characters>6843</Characters>
  <Application>Microsoft Office Word</Application>
  <DocSecurity>0</DocSecurity>
  <Lines>57</Lines>
  <Paragraphs>16</Paragraphs>
  <ScaleCrop>false</ScaleCrop>
  <Company/>
  <LinksUpToDate>false</LinksUpToDate>
  <CharactersWithSpaces>8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o003</dc:creator>
  <cp:keywords/>
  <dc:description/>
  <cp:lastModifiedBy>Jennio003</cp:lastModifiedBy>
  <cp:revision>4</cp:revision>
  <dcterms:created xsi:type="dcterms:W3CDTF">2024-06-17T09:22:00Z</dcterms:created>
  <dcterms:modified xsi:type="dcterms:W3CDTF">2024-08-02T10:45:00Z</dcterms:modified>
</cp:coreProperties>
</file>